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3AD" w:rsidRPr="00F25D29" w:rsidRDefault="005143AD" w:rsidP="005143A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B0DA3A0" wp14:editId="654B142E">
            <wp:extent cx="4255135" cy="4255135"/>
            <wp:effectExtent l="0" t="0" r="12065" b="12065"/>
            <wp:docPr id="37" name="图片 12" descr="未命名文件夹/Rplots(color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2" descr="未命名文件夹/Rplots(color)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2630" cy="428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3AD" w:rsidRPr="00F25D29" w:rsidRDefault="005143AD" w:rsidP="005143A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F25D29">
        <w:rPr>
          <w:rFonts w:ascii="Times New Roman" w:hAnsi="Times New Roman" w:cs="Times New Roman"/>
          <w:b/>
          <w:sz w:val="24"/>
        </w:rPr>
        <w:t xml:space="preserve">Supplementary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19. The insertion times for intact LTR retrotransposons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 genome.</w:t>
      </w:r>
    </w:p>
    <w:p w:rsidR="00B43130" w:rsidRPr="005143AD" w:rsidRDefault="00B43130">
      <w:bookmarkStart w:id="0" w:name="_GoBack"/>
      <w:bookmarkEnd w:id="0"/>
    </w:p>
    <w:sectPr w:rsidR="00B43130" w:rsidRPr="00514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AD"/>
    <w:rsid w:val="005143AD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3DCBF-A357-4F0F-A8FA-276AA0B4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3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43A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14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49:00Z</dcterms:created>
  <dcterms:modified xsi:type="dcterms:W3CDTF">2019-04-10T09:49:00Z</dcterms:modified>
</cp:coreProperties>
</file>